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FF6B4" w14:textId="77777777" w:rsidR="00C754EA" w:rsidRPr="003E083B" w:rsidRDefault="00C754EA" w:rsidP="00C754EA">
      <w:pPr>
        <w:spacing w:before="0" w:after="160" w:line="278" w:lineRule="auto"/>
        <w:jc w:val="left"/>
      </w:pPr>
      <w:r w:rsidRPr="003B00BC">
        <w:rPr>
          <w:b/>
          <w:bCs/>
        </w:rPr>
        <w:t xml:space="preserve">Supplementary </w:t>
      </w:r>
      <w:r>
        <w:rPr>
          <w:b/>
          <w:bCs/>
        </w:rPr>
        <w:t>Materials</w:t>
      </w:r>
    </w:p>
    <w:p w14:paraId="1D381A01" w14:textId="77777777" w:rsidR="00C754EA" w:rsidRPr="003B00BC" w:rsidRDefault="00C754EA" w:rsidP="00C754EA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>
        <w:rPr>
          <w:b/>
          <w:bCs/>
          <w:i w:val="0"/>
          <w:iCs w:val="0"/>
          <w:sz w:val="24"/>
          <w:szCs w:val="24"/>
        </w:rPr>
        <w:t xml:space="preserve">Table 1: </w:t>
      </w:r>
      <w:r w:rsidRPr="003B00BC">
        <w:rPr>
          <w:b/>
          <w:bCs/>
          <w:i w:val="0"/>
          <w:iCs w:val="0"/>
          <w:sz w:val="24"/>
          <w:szCs w:val="24"/>
        </w:rPr>
        <w:t>Baseline clinical, biochemical, and symptomatic characteristics of 585 patients with acromegaly.</w:t>
      </w:r>
    </w:p>
    <w:tbl>
      <w:tblPr>
        <w:tblStyle w:val="GridTable1Light-Accent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4"/>
        <w:gridCol w:w="1948"/>
      </w:tblGrid>
      <w:tr w:rsidR="00C754EA" w:rsidRPr="00166AEF" w14:paraId="27F42AE6" w14:textId="77777777" w:rsidTr="00D83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A5E33" w14:textId="77777777" w:rsidR="00C754EA" w:rsidRPr="00F12CE2" w:rsidRDefault="00C754EA" w:rsidP="00D839DC">
            <w:pPr>
              <w:jc w:val="left"/>
              <w:rPr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Categories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C8918" w14:textId="77777777" w:rsidR="00C754EA" w:rsidRPr="00F12CE2" w:rsidRDefault="00C754EA" w:rsidP="00D839D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Distribution</w:t>
            </w:r>
          </w:p>
        </w:tc>
      </w:tr>
      <w:tr w:rsidR="00C754EA" w:rsidRPr="004D1820" w14:paraId="3AD61720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top w:val="single" w:sz="4" w:space="0" w:color="auto"/>
            </w:tcBorders>
          </w:tcPr>
          <w:p w14:paraId="5D1E707A" w14:textId="77777777" w:rsidR="00C754EA" w:rsidRPr="00F12CE2" w:rsidRDefault="00C754EA" w:rsidP="00D839D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 xml:space="preserve">Mean age (years), mean </w:t>
            </w: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sym w:font="Symbol" w:char="F0B1"/>
            </w: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SD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</w:tcPr>
          <w:p w14:paraId="73CDD7A0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2CE2">
              <w:rPr>
                <w:sz w:val="20"/>
                <w:szCs w:val="20"/>
              </w:rPr>
              <w:t xml:space="preserve">37.6 </w:t>
            </w:r>
            <w:r w:rsidRPr="00F12CE2">
              <w:rPr>
                <w:sz w:val="20"/>
                <w:szCs w:val="20"/>
              </w:rPr>
              <w:sym w:font="Symbol" w:char="F0B1"/>
            </w:r>
            <w:r w:rsidRPr="00F12CE2">
              <w:rPr>
                <w:sz w:val="20"/>
                <w:szCs w:val="20"/>
              </w:rPr>
              <w:t xml:space="preserve"> 9.9</w:t>
            </w:r>
          </w:p>
        </w:tc>
      </w:tr>
      <w:tr w:rsidR="00C754EA" w:rsidRPr="004D1820" w14:paraId="7EAF34FF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42420629" w14:textId="77777777" w:rsidR="00C754EA" w:rsidRPr="00F12CE2" w:rsidRDefault="00C754EA" w:rsidP="00D839DC">
            <w:pPr>
              <w:rPr>
                <w:b w:val="0"/>
                <w:bCs w:val="0"/>
                <w:sz w:val="20"/>
                <w:szCs w:val="20"/>
              </w:rPr>
            </w:pPr>
            <w:r w:rsidRPr="00F12CE2">
              <w:rPr>
                <w:rFonts w:hint="eastAsia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054" w:type="pct"/>
            <w:vAlign w:val="center"/>
          </w:tcPr>
          <w:p w14:paraId="79F31D12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2CE2">
              <w:rPr>
                <w:sz w:val="20"/>
                <w:szCs w:val="20"/>
              </w:rPr>
              <w:t>238</w:t>
            </w:r>
          </w:p>
        </w:tc>
      </w:tr>
      <w:tr w:rsidR="00C754EA" w:rsidRPr="004D1820" w14:paraId="2154EDD3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22910569" w14:textId="77777777" w:rsidR="00C754EA" w:rsidRPr="00F12CE2" w:rsidRDefault="00C754EA" w:rsidP="00D839DC">
            <w:pPr>
              <w:rPr>
                <w:b w:val="0"/>
                <w:bCs w:val="0"/>
                <w:sz w:val="20"/>
                <w:szCs w:val="20"/>
              </w:rPr>
            </w:pPr>
            <w:r w:rsidRPr="00F12CE2">
              <w:rPr>
                <w:rFonts w:hint="eastAsia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054" w:type="pct"/>
            <w:vAlign w:val="center"/>
          </w:tcPr>
          <w:p w14:paraId="308960D7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2CE2">
              <w:rPr>
                <w:sz w:val="20"/>
                <w:szCs w:val="20"/>
              </w:rPr>
              <w:t>347</w:t>
            </w:r>
          </w:p>
        </w:tc>
      </w:tr>
      <w:tr w:rsidR="00C754EA" w:rsidRPr="004D1820" w14:paraId="66EBCA2C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523489B3" w14:textId="77777777" w:rsidR="00C754EA" w:rsidRPr="00F12CE2" w:rsidRDefault="00C754EA" w:rsidP="00D839D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 xml:space="preserve">Disease duration (years), median </w:t>
            </w:r>
            <w:r w:rsidRPr="00F12CE2">
              <w:rPr>
                <w:b w:val="0"/>
                <w:bCs w:val="0"/>
                <w:sz w:val="20"/>
                <w:szCs w:val="20"/>
              </w:rPr>
              <w:t>(IQR)</w:t>
            </w:r>
          </w:p>
        </w:tc>
        <w:tc>
          <w:tcPr>
            <w:tcW w:w="1054" w:type="pct"/>
            <w:vAlign w:val="center"/>
          </w:tcPr>
          <w:p w14:paraId="44936DE5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2CE2">
              <w:rPr>
                <w:sz w:val="20"/>
                <w:szCs w:val="20"/>
              </w:rPr>
              <w:t>4.7 (2.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F12CE2"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F12CE2">
              <w:rPr>
                <w:sz w:val="20"/>
                <w:szCs w:val="20"/>
              </w:rPr>
              <w:t>8.6)</w:t>
            </w:r>
          </w:p>
        </w:tc>
      </w:tr>
      <w:tr w:rsidR="00C754EA" w:rsidRPr="004D1820" w14:paraId="71314A30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14:paraId="7EB7EDF8" w14:textId="77777777" w:rsidR="00C754EA" w:rsidRPr="00F12CE2" w:rsidRDefault="00C754EA" w:rsidP="00D839DC">
            <w:pPr>
              <w:jc w:val="left"/>
              <w:rPr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>Hormone profiles prior to surgery</w:t>
            </w:r>
            <w:r w:rsidRPr="00F12CE2">
              <w:rPr>
                <w:rFonts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>(mean ± SD)</w:t>
            </w:r>
          </w:p>
        </w:tc>
      </w:tr>
      <w:tr w:rsidR="00C754EA" w:rsidRPr="004D1820" w14:paraId="2E110880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</w:tcPr>
          <w:p w14:paraId="0AF80076" w14:textId="77777777" w:rsidR="00C754EA" w:rsidRPr="00F12CE2" w:rsidRDefault="00C754EA" w:rsidP="00D839DC">
            <w:pPr>
              <w:jc w:val="left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>GH (μg/L)</w:t>
            </w:r>
          </w:p>
        </w:tc>
        <w:tc>
          <w:tcPr>
            <w:tcW w:w="1054" w:type="pct"/>
          </w:tcPr>
          <w:p w14:paraId="67366D6E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t>24.</w:t>
            </w:r>
            <w:r w:rsidRPr="00F12CE2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3 </w:t>
            </w: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F12CE2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t>19.8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12CE2">
              <w:rPr>
                <w:rFonts w:cs="Times New Roman"/>
                <w:sz w:val="20"/>
                <w:szCs w:val="20"/>
              </w:rPr>
              <w:t>μg/L</w:t>
            </w:r>
          </w:p>
        </w:tc>
      </w:tr>
      <w:tr w:rsidR="00C754EA" w:rsidRPr="004D1820" w14:paraId="51488327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</w:tcPr>
          <w:p w14:paraId="5E7FF3C9" w14:textId="77777777" w:rsidR="00C754EA" w:rsidRPr="00F12CE2" w:rsidRDefault="00C754EA" w:rsidP="00D839DC">
            <w:pPr>
              <w:jc w:val="left"/>
              <w:rPr>
                <w:rFonts w:cs="Times New Roman"/>
                <w:sz w:val="20"/>
                <w:szCs w:val="20"/>
              </w:rPr>
            </w:pPr>
            <w:r w:rsidRPr="00F12CE2">
              <w:rPr>
                <w:b w:val="0"/>
                <w:bCs w:val="0"/>
                <w:sz w:val="20"/>
                <w:szCs w:val="20"/>
              </w:rPr>
              <w:t>IGF-1 (μg/L)</w:t>
            </w:r>
          </w:p>
        </w:tc>
        <w:tc>
          <w:tcPr>
            <w:tcW w:w="1054" w:type="pct"/>
          </w:tcPr>
          <w:p w14:paraId="6DB84553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2CE2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773 </w:t>
            </w: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F12CE2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295.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12CE2">
              <w:rPr>
                <w:rFonts w:cs="Times New Roman"/>
                <w:sz w:val="20"/>
                <w:szCs w:val="20"/>
              </w:rPr>
              <w:t>μg/L</w:t>
            </w:r>
          </w:p>
        </w:tc>
      </w:tr>
      <w:tr w:rsidR="00C754EA" w:rsidRPr="004D1820" w14:paraId="3115C923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</w:tcPr>
          <w:p w14:paraId="65DC4EB3" w14:textId="77777777" w:rsidR="00C754EA" w:rsidRPr="00F12CE2" w:rsidRDefault="00C754EA" w:rsidP="00D839DC">
            <w:pPr>
              <w:jc w:val="left"/>
              <w:rPr>
                <w:rFonts w:cs="Times New Roman"/>
                <w:sz w:val="20"/>
                <w:szCs w:val="20"/>
              </w:rPr>
            </w:pPr>
            <w:r w:rsidRPr="00F12CE2">
              <w:rPr>
                <w:b w:val="0"/>
                <w:bCs w:val="0"/>
                <w:sz w:val="20"/>
                <w:szCs w:val="20"/>
              </w:rPr>
              <w:t>IGF-1 (ULN)</w:t>
            </w:r>
          </w:p>
        </w:tc>
        <w:tc>
          <w:tcPr>
            <w:tcW w:w="1054" w:type="pct"/>
          </w:tcPr>
          <w:p w14:paraId="4FC41992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2CE2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3.5 </w:t>
            </w: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F12CE2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2.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12CE2">
              <w:rPr>
                <w:rFonts w:cs="Times New Roman"/>
                <w:sz w:val="20"/>
                <w:szCs w:val="20"/>
              </w:rPr>
              <w:t>μg/L</w:t>
            </w:r>
          </w:p>
        </w:tc>
      </w:tr>
      <w:tr w:rsidR="00C754EA" w:rsidRPr="004D1820" w14:paraId="0FA0E0C0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bottom w:val="single" w:sz="4" w:space="0" w:color="auto"/>
            </w:tcBorders>
          </w:tcPr>
          <w:p w14:paraId="2BD2080D" w14:textId="77777777" w:rsidR="00C754EA" w:rsidRPr="00F12CE2" w:rsidRDefault="00C754EA" w:rsidP="00D839D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>Follow-up after initial diagnosis (months), median (IQR)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center"/>
          </w:tcPr>
          <w:p w14:paraId="338BA760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2CE2">
              <w:rPr>
                <w:sz w:val="20"/>
                <w:szCs w:val="20"/>
              </w:rPr>
              <w:t>53 (30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F12CE2"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F12CE2">
              <w:rPr>
                <w:sz w:val="20"/>
                <w:szCs w:val="20"/>
              </w:rPr>
              <w:t>85)</w:t>
            </w:r>
          </w:p>
        </w:tc>
      </w:tr>
      <w:tr w:rsidR="00C754EA" w:rsidRPr="004D1820" w14:paraId="4B311EBA" w14:textId="77777777" w:rsidTr="00D839DC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29DAD52E" w14:textId="77777777" w:rsidR="00C754EA" w:rsidRPr="00F12CE2" w:rsidRDefault="00C754EA" w:rsidP="00D839DC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F12CE2">
              <w:rPr>
                <w:rFonts w:cs="Times New Roman"/>
                <w:sz w:val="20"/>
                <w:szCs w:val="20"/>
                <w:lang w:val="en-GB"/>
              </w:rPr>
              <w:t>Symptoms</w:t>
            </w:r>
            <w:r w:rsidRPr="00F12CE2">
              <w:rPr>
                <w:rFonts w:cs="Times New Roman"/>
                <w:sz w:val="20"/>
                <w:szCs w:val="20"/>
              </w:rPr>
              <w:t xml:space="preserve">, </w:t>
            </w:r>
            <w:r w:rsidRPr="00F12CE2">
              <w:rPr>
                <w:rFonts w:cs="Times New Roman"/>
                <w:iCs/>
                <w:sz w:val="20"/>
                <w:szCs w:val="20"/>
              </w:rPr>
              <w:t>n (%)</w:t>
            </w:r>
          </w:p>
        </w:tc>
      </w:tr>
      <w:tr w:rsidR="00C754EA" w:rsidRPr="004D1820" w14:paraId="27B88F20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36749751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iCs/>
                <w:strike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 xml:space="preserve">Coarsening of facial features </w:t>
            </w:r>
          </w:p>
        </w:tc>
        <w:tc>
          <w:tcPr>
            <w:tcW w:w="1054" w:type="pct"/>
            <w:vAlign w:val="center"/>
          </w:tcPr>
          <w:p w14:paraId="31DDDEC9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548 (93.7)</w:t>
            </w:r>
          </w:p>
        </w:tc>
      </w:tr>
      <w:tr w:rsidR="00C754EA" w:rsidRPr="004D1820" w14:paraId="639E6B64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6E578AC0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Acral enlargement</w:t>
            </w:r>
          </w:p>
        </w:tc>
        <w:tc>
          <w:tcPr>
            <w:tcW w:w="1054" w:type="pct"/>
            <w:vAlign w:val="center"/>
          </w:tcPr>
          <w:p w14:paraId="2F72D692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543 (92.8)</w:t>
            </w:r>
          </w:p>
        </w:tc>
      </w:tr>
      <w:tr w:rsidR="00C754EA" w:rsidRPr="004D1820" w14:paraId="727FFB7E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4F8AB8B0" w14:textId="77777777" w:rsidR="00C754EA" w:rsidRPr="00F12CE2" w:rsidRDefault="00C754EA" w:rsidP="00D839DC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Zygomatic bone hypertrophy</w:t>
            </w:r>
          </w:p>
        </w:tc>
        <w:tc>
          <w:tcPr>
            <w:tcW w:w="1054" w:type="pct"/>
            <w:vAlign w:val="center"/>
          </w:tcPr>
          <w:p w14:paraId="17DC1E38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366 (62.6)</w:t>
            </w:r>
          </w:p>
        </w:tc>
      </w:tr>
      <w:tr w:rsidR="00C754EA" w:rsidRPr="004D1820" w14:paraId="36D46A4A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32E016F9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Snoring</w:t>
            </w:r>
          </w:p>
        </w:tc>
        <w:tc>
          <w:tcPr>
            <w:tcW w:w="1054" w:type="pct"/>
            <w:vAlign w:val="center"/>
          </w:tcPr>
          <w:p w14:paraId="59DE0E38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355 (60.7)</w:t>
            </w:r>
          </w:p>
        </w:tc>
      </w:tr>
      <w:tr w:rsidR="00C754EA" w:rsidRPr="004D1820" w14:paraId="2DC50456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0DFE5A99" w14:textId="77777777" w:rsidR="00C754EA" w:rsidRPr="00F12CE2" w:rsidRDefault="00C754EA" w:rsidP="00D839DC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Headache</w:t>
            </w:r>
          </w:p>
        </w:tc>
        <w:tc>
          <w:tcPr>
            <w:tcW w:w="1054" w:type="pct"/>
            <w:vAlign w:val="center"/>
          </w:tcPr>
          <w:p w14:paraId="71E65E85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337 (57.6)</w:t>
            </w:r>
          </w:p>
        </w:tc>
      </w:tr>
      <w:tr w:rsidR="00C754EA" w:rsidRPr="004D1820" w14:paraId="7E904870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7A441FFF" w14:textId="77777777" w:rsidR="00C754EA" w:rsidRPr="00F12CE2" w:rsidRDefault="00C754EA" w:rsidP="00D839DC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Hyperhidrosis</w:t>
            </w:r>
          </w:p>
        </w:tc>
        <w:tc>
          <w:tcPr>
            <w:tcW w:w="1054" w:type="pct"/>
            <w:vAlign w:val="center"/>
          </w:tcPr>
          <w:p w14:paraId="228C61CA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326 (56.7)</w:t>
            </w:r>
          </w:p>
        </w:tc>
      </w:tr>
      <w:tr w:rsidR="00C754EA" w:rsidRPr="004D1820" w14:paraId="5F599AED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0037EA86" w14:textId="77777777" w:rsidR="00C754EA" w:rsidRPr="00F12CE2" w:rsidRDefault="00C754EA" w:rsidP="00D839DC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Frontal bossing</w:t>
            </w:r>
          </w:p>
        </w:tc>
        <w:tc>
          <w:tcPr>
            <w:tcW w:w="1054" w:type="pct"/>
            <w:vAlign w:val="center"/>
          </w:tcPr>
          <w:p w14:paraId="7C2CD7A4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289 (49.4)</w:t>
            </w:r>
          </w:p>
        </w:tc>
      </w:tr>
      <w:tr w:rsidR="00C754EA" w:rsidRPr="004D1820" w14:paraId="7D224AC7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0B9950FD" w14:textId="77777777" w:rsidR="00C754EA" w:rsidRPr="00F12CE2" w:rsidRDefault="00C754EA" w:rsidP="00D839DC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 xml:space="preserve">Visual impairment </w:t>
            </w:r>
          </w:p>
        </w:tc>
        <w:tc>
          <w:tcPr>
            <w:tcW w:w="1054" w:type="pct"/>
            <w:vAlign w:val="center"/>
          </w:tcPr>
          <w:p w14:paraId="13C4BA0D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254 (43.4)</w:t>
            </w:r>
          </w:p>
        </w:tc>
      </w:tr>
      <w:tr w:rsidR="00C754EA" w:rsidRPr="004D1820" w14:paraId="6BBC9E9F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279BAE21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Diastema</w:t>
            </w:r>
          </w:p>
        </w:tc>
        <w:tc>
          <w:tcPr>
            <w:tcW w:w="1054" w:type="pct"/>
            <w:vAlign w:val="center"/>
          </w:tcPr>
          <w:p w14:paraId="1A73E8F4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246 (42.0)</w:t>
            </w:r>
          </w:p>
        </w:tc>
      </w:tr>
      <w:tr w:rsidR="00C754EA" w:rsidRPr="004D1820" w14:paraId="51B1AA24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3E1E2CA1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Arthralgia</w:t>
            </w:r>
          </w:p>
        </w:tc>
        <w:tc>
          <w:tcPr>
            <w:tcW w:w="1054" w:type="pct"/>
            <w:vAlign w:val="center"/>
          </w:tcPr>
          <w:p w14:paraId="26A2E180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221 (37.8)</w:t>
            </w:r>
          </w:p>
        </w:tc>
      </w:tr>
      <w:tr w:rsidR="00C754EA" w:rsidRPr="004D1820" w14:paraId="5E5154B2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27D8FB39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1054" w:type="pct"/>
            <w:vAlign w:val="center"/>
          </w:tcPr>
          <w:p w14:paraId="4A2A92DF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172 (29.4)</w:t>
            </w:r>
          </w:p>
        </w:tc>
      </w:tr>
      <w:tr w:rsidR="00C754EA" w:rsidRPr="004D1820" w14:paraId="6A4C85BF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712B08C7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color w:val="000000"/>
                <w:sz w:val="20"/>
                <w:szCs w:val="20"/>
              </w:rPr>
              <w:t>Malocclusion</w:t>
            </w:r>
          </w:p>
        </w:tc>
        <w:tc>
          <w:tcPr>
            <w:tcW w:w="1054" w:type="pct"/>
            <w:vAlign w:val="center"/>
          </w:tcPr>
          <w:p w14:paraId="1AFCAB83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  <w:lang w:val="en-HK"/>
              </w:rPr>
              <w:t>141 (24.1)</w:t>
            </w:r>
          </w:p>
        </w:tc>
      </w:tr>
      <w:tr w:rsidR="00C754EA" w:rsidRPr="004D1820" w14:paraId="24B5B7C9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14B3E354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Visual field defects</w:t>
            </w:r>
          </w:p>
        </w:tc>
        <w:tc>
          <w:tcPr>
            <w:tcW w:w="1054" w:type="pct"/>
            <w:vAlign w:val="center"/>
          </w:tcPr>
          <w:p w14:paraId="5424D96B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  <w:lang w:val="en-HK" w:eastAsia="zh-TW"/>
              </w:rPr>
              <w:t>136</w:t>
            </w:r>
            <w:r w:rsidRPr="00F12CE2">
              <w:rPr>
                <w:rFonts w:cs="Times New Roman"/>
                <w:sz w:val="20"/>
                <w:szCs w:val="20"/>
                <w:lang w:val="en-HK"/>
              </w:rPr>
              <w:t xml:space="preserve"> (23.2)</w:t>
            </w:r>
          </w:p>
        </w:tc>
      </w:tr>
      <w:tr w:rsidR="00C754EA" w:rsidRPr="004D1820" w14:paraId="7B8E525B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6A5872A8" w14:textId="77777777" w:rsidR="00C754EA" w:rsidRPr="00F12CE2" w:rsidDel="001B6BD8" w:rsidRDefault="00C754EA" w:rsidP="00D839DC">
            <w:pPr>
              <w:jc w:val="left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Knee joint dysfunction</w:t>
            </w:r>
          </w:p>
        </w:tc>
        <w:tc>
          <w:tcPr>
            <w:tcW w:w="1054" w:type="pct"/>
            <w:vAlign w:val="center"/>
          </w:tcPr>
          <w:p w14:paraId="5E3392A9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80 (13.7)</w:t>
            </w:r>
          </w:p>
        </w:tc>
      </w:tr>
      <w:tr w:rsidR="00C754EA" w:rsidRPr="004D1820" w14:paraId="5B78992C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bottom w:val="single" w:sz="4" w:space="0" w:color="auto"/>
            </w:tcBorders>
            <w:vAlign w:val="center"/>
          </w:tcPr>
          <w:p w14:paraId="1DFA5BA8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Pituitary apoplexy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center"/>
          </w:tcPr>
          <w:p w14:paraId="289AF368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56 (9.6</w:t>
            </w:r>
            <w:r w:rsidRPr="00F12CE2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C754EA" w:rsidRPr="004D1820" w14:paraId="57F7C3AF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3C991642" w14:textId="77777777" w:rsidR="00C754EA" w:rsidRPr="00F12CE2" w:rsidRDefault="00C754EA" w:rsidP="00D839DC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F12CE2">
              <w:rPr>
                <w:rFonts w:cs="Times New Roman"/>
                <w:sz w:val="20"/>
                <w:szCs w:val="20"/>
                <w:lang w:val="en-GB"/>
              </w:rPr>
              <w:t>Cognitive Dysfunctions</w:t>
            </w:r>
            <w:r w:rsidRPr="00F12CE2">
              <w:rPr>
                <w:rFonts w:cs="Times New Roman"/>
                <w:sz w:val="20"/>
                <w:szCs w:val="20"/>
              </w:rPr>
              <w:t xml:space="preserve">, </w:t>
            </w:r>
            <w:r w:rsidRPr="00F12CE2">
              <w:rPr>
                <w:rFonts w:cs="Times New Roman"/>
                <w:iCs/>
                <w:sz w:val="20"/>
                <w:szCs w:val="20"/>
              </w:rPr>
              <w:t>n (%)</w:t>
            </w:r>
          </w:p>
        </w:tc>
      </w:tr>
      <w:tr w:rsidR="00C754EA" w:rsidRPr="004D1820" w14:paraId="0C4F13FA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571AE504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Memory impairment</w:t>
            </w:r>
          </w:p>
        </w:tc>
        <w:tc>
          <w:tcPr>
            <w:tcW w:w="1054" w:type="pct"/>
            <w:vAlign w:val="center"/>
          </w:tcPr>
          <w:p w14:paraId="3DD0BF7E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445 (76.1)</w:t>
            </w:r>
          </w:p>
        </w:tc>
      </w:tr>
      <w:tr w:rsidR="00C754EA" w:rsidRPr="004D1820" w14:paraId="26B5FFE0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50BE1112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Learning disability</w:t>
            </w:r>
          </w:p>
        </w:tc>
        <w:tc>
          <w:tcPr>
            <w:tcW w:w="1054" w:type="pct"/>
            <w:vAlign w:val="center"/>
          </w:tcPr>
          <w:p w14:paraId="26A1C2AC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127 (21.7)</w:t>
            </w:r>
          </w:p>
        </w:tc>
      </w:tr>
      <w:tr w:rsidR="00C754EA" w:rsidRPr="004D1820" w14:paraId="667AFFA5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2F26017A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Dyscalculia</w:t>
            </w:r>
          </w:p>
        </w:tc>
        <w:tc>
          <w:tcPr>
            <w:tcW w:w="1054" w:type="pct"/>
            <w:vAlign w:val="center"/>
          </w:tcPr>
          <w:p w14:paraId="60137BA3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100 (17.1)</w:t>
            </w:r>
          </w:p>
        </w:tc>
      </w:tr>
      <w:tr w:rsidR="00C754EA" w:rsidRPr="004D1820" w14:paraId="028113D5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bottom w:val="single" w:sz="4" w:space="0" w:color="auto"/>
            </w:tcBorders>
            <w:vAlign w:val="center"/>
          </w:tcPr>
          <w:p w14:paraId="17AE3835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Spatial perception disorder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center"/>
          </w:tcPr>
          <w:p w14:paraId="11AF05E0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53 (9.0)</w:t>
            </w:r>
          </w:p>
        </w:tc>
      </w:tr>
      <w:tr w:rsidR="00C754EA" w:rsidRPr="004D1820" w14:paraId="08897BFF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2CE2815C" w14:textId="77777777" w:rsidR="00C754EA" w:rsidRPr="00F12CE2" w:rsidRDefault="00C754EA" w:rsidP="00D839DC">
            <w:pPr>
              <w:jc w:val="left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iCs/>
                <w:sz w:val="20"/>
                <w:szCs w:val="20"/>
                <w:lang w:val="en-GB"/>
              </w:rPr>
              <w:t>Psychological Symptoms</w:t>
            </w:r>
            <w:r w:rsidRPr="00F12CE2">
              <w:rPr>
                <w:rFonts w:cs="Times New Roman"/>
                <w:sz w:val="20"/>
                <w:szCs w:val="20"/>
              </w:rPr>
              <w:t xml:space="preserve">, </w:t>
            </w:r>
            <w:r w:rsidRPr="00F12CE2">
              <w:rPr>
                <w:rFonts w:cs="Times New Roman"/>
                <w:iCs/>
                <w:sz w:val="20"/>
                <w:szCs w:val="20"/>
              </w:rPr>
              <w:t>n (%)</w:t>
            </w:r>
          </w:p>
        </w:tc>
      </w:tr>
      <w:tr w:rsidR="00C754EA" w:rsidRPr="004D1820" w14:paraId="4ABD35C9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1D669A64" w14:textId="77777777" w:rsidR="00C754EA" w:rsidRPr="00F12CE2" w:rsidRDefault="00C754EA" w:rsidP="00D839DC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Hallucinations</w:t>
            </w:r>
          </w:p>
        </w:tc>
        <w:tc>
          <w:tcPr>
            <w:tcW w:w="1054" w:type="pct"/>
            <w:vAlign w:val="center"/>
          </w:tcPr>
          <w:p w14:paraId="043D9D03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66 (11.3)</w:t>
            </w:r>
          </w:p>
        </w:tc>
      </w:tr>
      <w:tr w:rsidR="00C754EA" w:rsidRPr="004D1820" w14:paraId="2B497243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bottom w:val="single" w:sz="4" w:space="0" w:color="auto"/>
            </w:tcBorders>
            <w:vAlign w:val="center"/>
          </w:tcPr>
          <w:p w14:paraId="57C5349D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Illusions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center"/>
          </w:tcPr>
          <w:p w14:paraId="438047A6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52 (8.9)</w:t>
            </w:r>
          </w:p>
        </w:tc>
      </w:tr>
      <w:tr w:rsidR="00C754EA" w:rsidRPr="004D1820" w14:paraId="5901CA39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top w:val="single" w:sz="4" w:space="0" w:color="auto"/>
            </w:tcBorders>
            <w:vAlign w:val="center"/>
          </w:tcPr>
          <w:p w14:paraId="3BB14EB4" w14:textId="77777777" w:rsidR="00C754EA" w:rsidRPr="00F12CE2" w:rsidRDefault="00C754EA" w:rsidP="00D839DC">
            <w:pPr>
              <w:jc w:val="left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F12CE2">
              <w:rPr>
                <w:rFonts w:cs="Times New Roman"/>
                <w:iCs/>
                <w:sz w:val="20"/>
                <w:szCs w:val="20"/>
                <w:lang w:val="en-GB"/>
              </w:rPr>
              <w:t>Comorbidities</w:t>
            </w:r>
            <w:r w:rsidRPr="00F12CE2">
              <w:rPr>
                <w:rFonts w:cs="Times New Roman"/>
                <w:iCs/>
                <w:sz w:val="20"/>
                <w:szCs w:val="20"/>
              </w:rPr>
              <w:t>, n (%)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</w:tcPr>
          <w:p w14:paraId="1C252B7B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C754EA" w:rsidRPr="004D1820" w14:paraId="21FAF1F0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34B7E3EB" w14:textId="77777777" w:rsidR="00C754EA" w:rsidRPr="00F12CE2" w:rsidRDefault="00C754EA" w:rsidP="00D839DC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 xml:space="preserve">Menstrual </w:t>
            </w:r>
            <w:r w:rsidRPr="00A7058D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irregularity</w:t>
            </w:r>
          </w:p>
        </w:tc>
        <w:tc>
          <w:tcPr>
            <w:tcW w:w="1054" w:type="pct"/>
            <w:vAlign w:val="center"/>
          </w:tcPr>
          <w:p w14:paraId="0DAF87D7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231 (66.3)</w:t>
            </w:r>
          </w:p>
        </w:tc>
      </w:tr>
      <w:tr w:rsidR="00C754EA" w:rsidRPr="004D1820" w14:paraId="7D0C07EF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33204BD2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lastRenderedPageBreak/>
              <w:t>Sexual dysfunction</w:t>
            </w:r>
          </w:p>
        </w:tc>
        <w:tc>
          <w:tcPr>
            <w:tcW w:w="1054" w:type="pct"/>
            <w:vAlign w:val="center"/>
          </w:tcPr>
          <w:p w14:paraId="790983A3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iCs/>
                <w:sz w:val="20"/>
                <w:szCs w:val="20"/>
                <w:lang w:val="en-GB"/>
              </w:rPr>
              <w:t>224 (38.3)</w:t>
            </w:r>
          </w:p>
        </w:tc>
      </w:tr>
      <w:tr w:rsidR="00C754EA" w:rsidRPr="004D1820" w14:paraId="4AA056DF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5199689D" w14:textId="77777777" w:rsidR="00C754EA" w:rsidRPr="00F12CE2" w:rsidRDefault="00C754EA" w:rsidP="00D839DC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Obstructive sleep apnea</w:t>
            </w:r>
          </w:p>
        </w:tc>
        <w:tc>
          <w:tcPr>
            <w:tcW w:w="1054" w:type="pct"/>
            <w:vAlign w:val="center"/>
          </w:tcPr>
          <w:p w14:paraId="054F3491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142 (24.3)</w:t>
            </w:r>
          </w:p>
        </w:tc>
      </w:tr>
      <w:tr w:rsidR="00C754EA" w:rsidRPr="004D1820" w14:paraId="656A0B22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04318BB2" w14:textId="77777777" w:rsidR="00C754EA" w:rsidRPr="00F12CE2" w:rsidRDefault="00C754EA" w:rsidP="00D839DC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>Obesity</w:t>
            </w:r>
          </w:p>
        </w:tc>
        <w:tc>
          <w:tcPr>
            <w:tcW w:w="1054" w:type="pct"/>
            <w:vAlign w:val="center"/>
          </w:tcPr>
          <w:p w14:paraId="7BC8E79A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100 (17.1)</w:t>
            </w:r>
          </w:p>
        </w:tc>
      </w:tr>
      <w:tr w:rsidR="00C754EA" w:rsidRPr="004D1820" w14:paraId="32DF71AD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303A11DC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Colonic disease</w:t>
            </w:r>
          </w:p>
        </w:tc>
        <w:tc>
          <w:tcPr>
            <w:tcW w:w="1054" w:type="pct"/>
            <w:vAlign w:val="center"/>
          </w:tcPr>
          <w:p w14:paraId="3ECBFE16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79 (13.5)</w:t>
            </w:r>
          </w:p>
        </w:tc>
      </w:tr>
      <w:tr w:rsidR="00C754EA" w:rsidRPr="004D1820" w14:paraId="3E982E94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bottom w:val="single" w:sz="4" w:space="0" w:color="auto"/>
            </w:tcBorders>
            <w:vAlign w:val="center"/>
          </w:tcPr>
          <w:p w14:paraId="4118D1F7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Vertebral fracture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center"/>
          </w:tcPr>
          <w:p w14:paraId="703BBB95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9 (1.5)</w:t>
            </w:r>
          </w:p>
        </w:tc>
      </w:tr>
      <w:tr w:rsidR="00C754EA" w:rsidRPr="004D1820" w14:paraId="785757A3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6F3FA985" w14:textId="77777777" w:rsidR="00C754EA" w:rsidRPr="00F12CE2" w:rsidRDefault="00C754EA" w:rsidP="00D839DC">
            <w:pPr>
              <w:jc w:val="left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 xml:space="preserve">Remission status, n </w:t>
            </w: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>(</w:t>
            </w:r>
            <w:r w:rsidRPr="00F12CE2">
              <w:rPr>
                <w:rFonts w:cs="Times New Roman"/>
                <w:sz w:val="20"/>
                <w:szCs w:val="20"/>
              </w:rPr>
              <w:t>%)</w:t>
            </w:r>
          </w:p>
        </w:tc>
      </w:tr>
      <w:tr w:rsidR="00C754EA" w:rsidRPr="004D1820" w14:paraId="0DB5B401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</w:tcPr>
          <w:p w14:paraId="49CA0006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>Achieved biochemical remission</w:t>
            </w:r>
          </w:p>
        </w:tc>
        <w:tc>
          <w:tcPr>
            <w:tcW w:w="1054" w:type="pct"/>
            <w:vAlign w:val="center"/>
          </w:tcPr>
          <w:p w14:paraId="656FD11A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224 (38.3)</w:t>
            </w:r>
          </w:p>
        </w:tc>
      </w:tr>
      <w:tr w:rsidR="00C754EA" w:rsidRPr="004D1820" w14:paraId="4931E5E9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bottom w:val="single" w:sz="4" w:space="0" w:color="auto"/>
            </w:tcBorders>
          </w:tcPr>
          <w:p w14:paraId="0EC750E0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>Biochemically active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center"/>
          </w:tcPr>
          <w:p w14:paraId="0F7651EF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361 (61.7)</w:t>
            </w:r>
          </w:p>
        </w:tc>
      </w:tr>
      <w:tr w:rsidR="00C754EA" w:rsidRPr="004D1820" w14:paraId="3CD4FBF3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</w:tcBorders>
          </w:tcPr>
          <w:p w14:paraId="1A4DFC4E" w14:textId="77777777" w:rsidR="00C754EA" w:rsidRPr="00F12CE2" w:rsidRDefault="00C754EA" w:rsidP="00D839DC">
            <w:pPr>
              <w:jc w:val="left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Tumor size, n (</w:t>
            </w: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t>%</w:t>
            </w:r>
            <w:r w:rsidRPr="00F12CE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754EA" w:rsidRPr="004D1820" w14:paraId="606B2B82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</w:tcPr>
          <w:p w14:paraId="51D27B48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>Microadenoma (&lt; 1cm)</w:t>
            </w:r>
          </w:p>
        </w:tc>
        <w:tc>
          <w:tcPr>
            <w:tcW w:w="1054" w:type="pct"/>
          </w:tcPr>
          <w:p w14:paraId="12D0697A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130 (22.2)</w:t>
            </w:r>
          </w:p>
        </w:tc>
      </w:tr>
      <w:tr w:rsidR="00C754EA" w:rsidRPr="004D1820" w14:paraId="59A90C94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</w:tcPr>
          <w:p w14:paraId="0A71114B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>Macroadenoma (1 - 4cm)</w:t>
            </w:r>
          </w:p>
        </w:tc>
        <w:tc>
          <w:tcPr>
            <w:tcW w:w="1054" w:type="pct"/>
          </w:tcPr>
          <w:p w14:paraId="2EB10F69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397 (67.7)</w:t>
            </w:r>
          </w:p>
        </w:tc>
      </w:tr>
      <w:tr w:rsidR="00C754EA" w:rsidRPr="004D1820" w14:paraId="7B825240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bottom w:val="single" w:sz="4" w:space="0" w:color="auto"/>
            </w:tcBorders>
          </w:tcPr>
          <w:p w14:paraId="45547703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>Giant adenoma (</w:t>
            </w: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sym w:font="Symbol" w:char="F0B3"/>
            </w:r>
            <w:r w:rsidRPr="00F12CE2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 4cm)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14:paraId="5466817C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58 (9.9)</w:t>
            </w:r>
          </w:p>
        </w:tc>
      </w:tr>
      <w:tr w:rsidR="00C754EA" w:rsidRPr="004D1820" w14:paraId="2BE6E1E3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519A6A25" w14:textId="77777777" w:rsidR="00C754EA" w:rsidRPr="00F12CE2" w:rsidRDefault="00C754EA" w:rsidP="00D839DC">
            <w:pPr>
              <w:jc w:val="left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Knosp grade, n (</w:t>
            </w: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t>%</w:t>
            </w:r>
            <w:r w:rsidRPr="00F12CE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754EA" w:rsidRPr="004D1820" w14:paraId="29417169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vAlign w:val="center"/>
          </w:tcPr>
          <w:p w14:paraId="53749024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0-2 grade</w:t>
            </w:r>
          </w:p>
        </w:tc>
        <w:tc>
          <w:tcPr>
            <w:tcW w:w="1054" w:type="pct"/>
            <w:vAlign w:val="center"/>
          </w:tcPr>
          <w:p w14:paraId="39CA8447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213 (36.4)</w:t>
            </w:r>
          </w:p>
        </w:tc>
      </w:tr>
      <w:tr w:rsidR="00C754EA" w:rsidRPr="004D1820" w14:paraId="7BDC1327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bottom w:val="single" w:sz="4" w:space="0" w:color="auto"/>
            </w:tcBorders>
            <w:vAlign w:val="center"/>
          </w:tcPr>
          <w:p w14:paraId="4EA885E9" w14:textId="77777777" w:rsidR="00C754EA" w:rsidRPr="00F12CE2" w:rsidRDefault="00C754EA" w:rsidP="00D839DC">
            <w:pPr>
              <w:jc w:val="left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3-4 grade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center"/>
          </w:tcPr>
          <w:p w14:paraId="32262166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sz w:val="20"/>
                <w:szCs w:val="20"/>
              </w:rPr>
              <w:t>372 (63.5)</w:t>
            </w:r>
          </w:p>
        </w:tc>
      </w:tr>
      <w:tr w:rsidR="00C754EA" w:rsidRPr="004D1820" w14:paraId="234E5744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44D7BBD9" w14:textId="77777777" w:rsidR="00C754EA" w:rsidRPr="00F12CE2" w:rsidRDefault="00C754EA" w:rsidP="00D839DC">
            <w:pPr>
              <w:jc w:val="left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t>Immunohistochemical subtype, n (%)</w:t>
            </w:r>
          </w:p>
        </w:tc>
      </w:tr>
      <w:tr w:rsidR="00C754EA" w:rsidRPr="004D1820" w14:paraId="6E4F39E9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</w:tcPr>
          <w:p w14:paraId="0F76809B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GH</w:t>
            </w:r>
          </w:p>
        </w:tc>
        <w:tc>
          <w:tcPr>
            <w:tcW w:w="1054" w:type="pct"/>
          </w:tcPr>
          <w:p w14:paraId="503076ED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t>476 (81.4)</w:t>
            </w:r>
          </w:p>
        </w:tc>
      </w:tr>
      <w:tr w:rsidR="00C754EA" w:rsidRPr="004D1820" w14:paraId="325351C2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</w:tcPr>
          <w:p w14:paraId="706D9B59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GH + PRL</w:t>
            </w:r>
          </w:p>
        </w:tc>
        <w:tc>
          <w:tcPr>
            <w:tcW w:w="1054" w:type="pct"/>
          </w:tcPr>
          <w:p w14:paraId="37EDA157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t>78 (13.3)</w:t>
            </w:r>
          </w:p>
        </w:tc>
      </w:tr>
      <w:tr w:rsidR="00C754EA" w:rsidRPr="004D1820" w14:paraId="44AFC616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</w:tcPr>
          <w:p w14:paraId="4174606F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GH + TSH</w:t>
            </w:r>
          </w:p>
        </w:tc>
        <w:tc>
          <w:tcPr>
            <w:tcW w:w="1054" w:type="pct"/>
          </w:tcPr>
          <w:p w14:paraId="28A45DD0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t>5 (0.9)</w:t>
            </w:r>
          </w:p>
        </w:tc>
      </w:tr>
      <w:tr w:rsidR="00C754EA" w:rsidRPr="004D1820" w14:paraId="0BAAF51C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</w:tcPr>
          <w:p w14:paraId="264F0572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GH + ACTH</w:t>
            </w:r>
          </w:p>
        </w:tc>
        <w:tc>
          <w:tcPr>
            <w:tcW w:w="1054" w:type="pct"/>
          </w:tcPr>
          <w:p w14:paraId="4090BCE2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t>4 (0.5)</w:t>
            </w:r>
          </w:p>
        </w:tc>
      </w:tr>
      <w:tr w:rsidR="00C754EA" w:rsidRPr="004D1820" w14:paraId="2A358F29" w14:textId="77777777" w:rsidTr="00D839D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pct"/>
            <w:tcBorders>
              <w:bottom w:val="single" w:sz="4" w:space="0" w:color="auto"/>
            </w:tcBorders>
          </w:tcPr>
          <w:p w14:paraId="3889DFD4" w14:textId="77777777" w:rsidR="00C754EA" w:rsidRPr="00F12CE2" w:rsidRDefault="00C754EA" w:rsidP="00D839DC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12CE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GH + (&gt; 2 Immunohistochemical subtypes)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14:paraId="1C5CABBF" w14:textId="77777777" w:rsidR="00C754EA" w:rsidRPr="00F12CE2" w:rsidRDefault="00C754EA" w:rsidP="00D839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12CE2">
              <w:rPr>
                <w:rFonts w:cs="Times New Roman"/>
                <w:color w:val="000000" w:themeColor="text1"/>
                <w:sz w:val="20"/>
                <w:szCs w:val="20"/>
              </w:rPr>
              <w:t>22 (3.8)</w:t>
            </w:r>
          </w:p>
        </w:tc>
      </w:tr>
    </w:tbl>
    <w:p w14:paraId="7D506532" w14:textId="00612F56" w:rsidR="00297BA9" w:rsidRPr="0095696B" w:rsidRDefault="00C754EA">
      <w:pPr>
        <w:rPr>
          <w:color w:val="0E2841" w:themeColor="text2"/>
          <w:sz w:val="18"/>
          <w:szCs w:val="18"/>
        </w:rPr>
      </w:pPr>
      <w:r w:rsidRPr="00E86B3C">
        <w:rPr>
          <w:color w:val="0E2841" w:themeColor="text2"/>
          <w:sz w:val="18"/>
          <w:szCs w:val="18"/>
        </w:rPr>
        <w:t>Values are presented as mean ± standard deviation (SD), median with interquartile range (IQR), or number and percentage (</w:t>
      </w:r>
      <w:r w:rsidRPr="00E86B3C">
        <w:rPr>
          <w:i/>
          <w:iCs/>
          <w:color w:val="0E2841" w:themeColor="text2"/>
          <w:sz w:val="18"/>
          <w:szCs w:val="18"/>
        </w:rPr>
        <w:t>n</w:t>
      </w:r>
      <w:r w:rsidRPr="00E86B3C">
        <w:rPr>
          <w:color w:val="0E2841" w:themeColor="text2"/>
          <w:sz w:val="18"/>
          <w:szCs w:val="18"/>
        </w:rPr>
        <w:t>, %). Symptom data include somatic, cognitive, and psychological domains based on clinical evaluation and patient-reported outcomes.</w:t>
      </w:r>
    </w:p>
    <w:sectPr w:rsidR="00297BA9" w:rsidRPr="00956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A2504" w14:textId="77777777" w:rsidR="00C754EA" w:rsidRDefault="00C754EA" w:rsidP="00C754EA">
      <w:pPr>
        <w:spacing w:before="0" w:after="0"/>
      </w:pPr>
      <w:r>
        <w:separator/>
      </w:r>
    </w:p>
  </w:endnote>
  <w:endnote w:type="continuationSeparator" w:id="0">
    <w:p w14:paraId="05FBE0E2" w14:textId="77777777" w:rsidR="00C754EA" w:rsidRDefault="00C754EA" w:rsidP="00C754E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0FC16" w14:textId="77777777" w:rsidR="00C754EA" w:rsidRDefault="00C754EA" w:rsidP="00C754EA">
      <w:pPr>
        <w:spacing w:before="0" w:after="0"/>
      </w:pPr>
      <w:r>
        <w:separator/>
      </w:r>
    </w:p>
  </w:footnote>
  <w:footnote w:type="continuationSeparator" w:id="0">
    <w:p w14:paraId="73122014" w14:textId="77777777" w:rsidR="00C754EA" w:rsidRDefault="00C754EA" w:rsidP="00C754E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14CB"/>
    <w:rsid w:val="00170925"/>
    <w:rsid w:val="00297BA9"/>
    <w:rsid w:val="0034703A"/>
    <w:rsid w:val="004426C4"/>
    <w:rsid w:val="004714CB"/>
    <w:rsid w:val="00564D44"/>
    <w:rsid w:val="006A2DED"/>
    <w:rsid w:val="008D3ACE"/>
    <w:rsid w:val="0095696B"/>
    <w:rsid w:val="00AB08A7"/>
    <w:rsid w:val="00AD70A6"/>
    <w:rsid w:val="00BD2103"/>
    <w:rsid w:val="00C12332"/>
    <w:rsid w:val="00C754EA"/>
    <w:rsid w:val="00C8249C"/>
    <w:rsid w:val="00EB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74D01"/>
  <w15:chartTrackingRefBased/>
  <w15:docId w15:val="{BB7E2306-F109-434F-B43D-04B12EF9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4EA"/>
    <w:pPr>
      <w:spacing w:before="120" w:after="120" w:line="240" w:lineRule="auto"/>
      <w:jc w:val="both"/>
    </w:pPr>
    <w:rPr>
      <w:rFonts w:ascii="Times New Roman" w:eastAsia="SimSun" w:hAnsi="Times New Roman" w:cs="SimSu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4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4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4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4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4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4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4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4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4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4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4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4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4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4C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54E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754EA"/>
  </w:style>
  <w:style w:type="paragraph" w:styleId="Footer">
    <w:name w:val="footer"/>
    <w:basedOn w:val="Normal"/>
    <w:link w:val="FooterChar"/>
    <w:uiPriority w:val="99"/>
    <w:unhideWhenUsed/>
    <w:rsid w:val="00C754E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754EA"/>
  </w:style>
  <w:style w:type="table" w:styleId="GridTable1Light-Accent4">
    <w:name w:val="Grid Table 1 Light Accent 4"/>
    <w:basedOn w:val="TableNormal"/>
    <w:uiPriority w:val="46"/>
    <w:rsid w:val="00C754EA"/>
    <w:pPr>
      <w:spacing w:before="100" w:beforeAutospacing="1" w:after="0" w:afterAutospacing="1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754EA"/>
    <w:pPr>
      <w:spacing w:before="0"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jack</dc:creator>
  <cp:keywords/>
  <dc:description/>
  <cp:lastModifiedBy>jack jack</cp:lastModifiedBy>
  <cp:revision>3</cp:revision>
  <dcterms:created xsi:type="dcterms:W3CDTF">2025-07-05T03:08:00Z</dcterms:created>
  <dcterms:modified xsi:type="dcterms:W3CDTF">2025-07-05T03:09:00Z</dcterms:modified>
</cp:coreProperties>
</file>